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17E6" w:rsidRPr="005B52CF" w:rsidRDefault="001417E6" w:rsidP="001417E6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>Supplementary</w:t>
      </w: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</w:t>
      </w: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 xml:space="preserve">Table 1: Rise time of </w:t>
      </w:r>
      <w:proofErr w:type="spellStart"/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>Hb</w:t>
      </w:r>
      <w:r w:rsidR="006141B9"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>t</w:t>
      </w:r>
      <w:proofErr w:type="spell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361"/>
        <w:gridCol w:w="1650"/>
      </w:tblGrid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timulation paradigm</w:t>
            </w:r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 xml:space="preserve">Rise time (s) [mean ± </w:t>
            </w:r>
            <w:proofErr w:type="spellStart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.e.m</w:t>
            </w:r>
            <w:proofErr w:type="spellEnd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]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n (mice)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s whisker</w:t>
            </w:r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.68 ± 0.04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39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 xml:space="preserve">2s </w:t>
            </w:r>
            <w:proofErr w:type="spellStart"/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.12 ± 0.07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s SST</w:t>
            </w:r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0.89 ± 0.09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0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s whisker</w:t>
            </w:r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3.06 ± 0.21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 xml:space="preserve">16s </w:t>
            </w:r>
            <w:proofErr w:type="spellStart"/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.13 ± 0.11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</w:tr>
      <w:tr w:rsidR="001417E6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s SST</w:t>
            </w:r>
          </w:p>
        </w:tc>
        <w:tc>
          <w:tcPr>
            <w:tcW w:w="4361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0.77 ± 0.11</w:t>
            </w:r>
          </w:p>
        </w:tc>
        <w:tc>
          <w:tcPr>
            <w:tcW w:w="1650" w:type="dxa"/>
          </w:tcPr>
          <w:p w:rsidR="001417E6" w:rsidRPr="005B52CF" w:rsidRDefault="001417E6" w:rsidP="001417E6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</w:tr>
    </w:tbl>
    <w:p w:rsidR="00621D93" w:rsidRPr="005B52CF" w:rsidRDefault="00621D93" w:rsidP="001417E6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p w:rsidR="001417E6" w:rsidRPr="005B52CF" w:rsidRDefault="00994714" w:rsidP="00994714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Photosti</w:t>
      </w:r>
      <w:bookmarkStart w:id="0" w:name="_GoBack"/>
      <w:bookmarkEnd w:id="0"/>
      <w:r w:rsidRPr="005B52CF">
        <w:rPr>
          <w:rFonts w:ascii="Arial" w:hAnsi="Arial" w:cs="Arial"/>
          <w:iCs/>
          <w:color w:val="auto"/>
          <w:sz w:val="24"/>
          <w:szCs w:val="24"/>
        </w:rPr>
        <w:t>mulation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-evoked a significantly shorter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rise time (taken as rise time between 10-85% of first peak response) than that evoked by whisker stimulation.  </w:t>
      </w:r>
      <w:r w:rsidR="001417E6" w:rsidRPr="005B52CF">
        <w:rPr>
          <w:rFonts w:ascii="Arial" w:hAnsi="Arial" w:cs="Arial"/>
          <w:iCs/>
          <w:color w:val="auto"/>
          <w:sz w:val="24"/>
          <w:szCs w:val="24"/>
        </w:rPr>
        <w:t>When comparing rise time</w:t>
      </w: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</w:t>
      </w:r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of evoked </w:t>
      </w:r>
      <w:proofErr w:type="spellStart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 responses, for 2s stimulation a one-way ANOVA showed an overall effect of stimulation type (F</w:t>
      </w:r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63</w:t>
      </w:r>
      <w:proofErr w:type="gramEnd"/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=62.73, p&lt;0.0001). Tukey’s multiple comparisons test revealed that there was a significant difference between </w:t>
      </w:r>
      <w:proofErr w:type="gramStart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>whisker</w:t>
      </w:r>
      <w:proofErr w:type="gramEnd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 stimulation-evoked responses and both NOS-activation (p&lt;0.0001) and SST-activation (p&lt;0.0001) responses and between NOS and SST-evoked responses (p = 0.044).</w:t>
      </w:r>
    </w:p>
    <w:p w:rsidR="001417E6" w:rsidRPr="005B52CF" w:rsidRDefault="001417E6" w:rsidP="001417E6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r w:rsidRPr="005B52CF">
        <w:rPr>
          <w:rFonts w:ascii="Arial" w:hAnsi="Arial" w:cs="Arial"/>
          <w:iCs/>
          <w:color w:val="auto"/>
          <w:sz w:val="24"/>
          <w:szCs w:val="24"/>
        </w:rPr>
        <w:t>For 16s stimulation, a one-way ANOVA showed a significant effect of stimulation type (F</w:t>
      </w:r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41</w:t>
      </w:r>
      <w:proofErr w:type="gramEnd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=59.61, p&lt;0.0001) on 16s stimulation-evoked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response. Tukey’s multiple comparisons test found a significant difference between whisker stimulation and NOS (p&lt;0.0001) or SST-activation (p&lt;0.0001).</w:t>
      </w:r>
    </w:p>
    <w:p w:rsidR="001417E6" w:rsidRPr="005B52CF" w:rsidRDefault="001417E6" w:rsidP="001417E6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p w:rsidR="001417E6" w:rsidRPr="005B52CF" w:rsidRDefault="00621D93" w:rsidP="008A128C">
      <w:pPr>
        <w:spacing w:after="160" w:line="259" w:lineRule="auto"/>
        <w:rPr>
          <w:rFonts w:ascii="Arial" w:hAnsi="Arial" w:cs="Arial"/>
          <w:b/>
          <w:bCs/>
          <w:iCs/>
          <w:color w:val="auto"/>
          <w:sz w:val="24"/>
          <w:szCs w:val="24"/>
        </w:rPr>
      </w:pP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br w:type="page"/>
      </w:r>
      <w:r w:rsidR="00EA0F43"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lastRenderedPageBreak/>
        <w:t>Supplementary Table 2</w:t>
      </w: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 xml:space="preserve">: Time to peak, </w:t>
      </w:r>
      <w:proofErr w:type="spellStart"/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>Hbt</w:t>
      </w:r>
      <w:proofErr w:type="spell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45"/>
        <w:gridCol w:w="1366"/>
      </w:tblGrid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timulation paradigm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 xml:space="preserve">Time to peak (s, mean ± </w:t>
            </w:r>
            <w:proofErr w:type="spellStart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.e.m</w:t>
            </w:r>
            <w:proofErr w:type="spellEnd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1417E6" w:rsidRPr="005B52CF" w:rsidRDefault="00621D93" w:rsidP="00621D93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n (mice)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s whisker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2.61 ± 0.05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39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 xml:space="preserve">2s </w:t>
            </w:r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NOS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2.00 ± 0.08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7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2s SST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.71 ± 0.11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0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6s whisker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4.26 ± 0.17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6</w:t>
            </w:r>
          </w:p>
        </w:tc>
      </w:tr>
      <w:tr w:rsidR="005B52CF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 xml:space="preserve">16s </w:t>
            </w:r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NOS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2.12 ± 0.16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7</w:t>
            </w:r>
          </w:p>
        </w:tc>
      </w:tr>
      <w:tr w:rsidR="001417E6" w:rsidRPr="005B52CF" w:rsidTr="00D10C76">
        <w:tc>
          <w:tcPr>
            <w:tcW w:w="3005" w:type="dxa"/>
          </w:tcPr>
          <w:p w:rsidR="001417E6" w:rsidRPr="005B52CF" w:rsidRDefault="001417E6" w:rsidP="001417E6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6s SST</w:t>
            </w:r>
          </w:p>
        </w:tc>
        <w:tc>
          <w:tcPr>
            <w:tcW w:w="4645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.71 ± 0.24</w:t>
            </w:r>
          </w:p>
        </w:tc>
        <w:tc>
          <w:tcPr>
            <w:tcW w:w="1366" w:type="dxa"/>
          </w:tcPr>
          <w:p w:rsidR="001417E6" w:rsidRPr="005B52CF" w:rsidRDefault="001417E6" w:rsidP="00621D93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  <w:lang w:val="pt-PT"/>
              </w:rPr>
              <w:t>1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</w:t>
            </w:r>
          </w:p>
        </w:tc>
      </w:tr>
    </w:tbl>
    <w:p w:rsidR="00895959" w:rsidRPr="005B52CF" w:rsidRDefault="00895959" w:rsidP="001417E6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p w:rsidR="001417E6" w:rsidRPr="005B52CF" w:rsidRDefault="008A128C" w:rsidP="008A128C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Photostimulation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-evoked a significantly shorter time to peak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than that evoked by whisker stimulation. </w:t>
      </w:r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When comparing time to peak of the </w:t>
      </w:r>
      <w:proofErr w:type="spellStart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="001417E6" w:rsidRPr="005B52CF">
        <w:rPr>
          <w:rFonts w:ascii="Arial" w:hAnsi="Arial" w:cs="Arial"/>
          <w:iCs/>
          <w:color w:val="auto"/>
          <w:sz w:val="24"/>
          <w:szCs w:val="24"/>
        </w:rPr>
        <w:t xml:space="preserve"> time series, for 2s stimulation a one-way ANOVA showed an overall effect of stimulation type (F</w:t>
      </w:r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63</w:t>
      </w:r>
      <w:proofErr w:type="gramEnd"/>
      <w:r w:rsidR="001417E6"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="001417E6" w:rsidRPr="005B52CF">
        <w:rPr>
          <w:rFonts w:ascii="Arial" w:hAnsi="Arial" w:cs="Arial"/>
          <w:iCs/>
          <w:color w:val="auto"/>
          <w:sz w:val="24"/>
          <w:szCs w:val="24"/>
        </w:rPr>
        <w:t>=47.56, p&lt;0.0001). Tukey’s multiple comparisons test revealed that there was a significant difference between whisker stimulation-evoked responses and both NOS-activation (p&lt;0.0001) and SST-activation (p&lt;0.0001) responses.</w:t>
      </w:r>
    </w:p>
    <w:p w:rsidR="00755D9B" w:rsidRPr="005B52CF" w:rsidRDefault="001417E6" w:rsidP="00895959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r w:rsidRPr="005B52CF">
        <w:rPr>
          <w:rFonts w:ascii="Arial" w:hAnsi="Arial" w:cs="Arial"/>
          <w:iCs/>
          <w:color w:val="auto"/>
          <w:sz w:val="24"/>
          <w:szCs w:val="24"/>
        </w:rPr>
        <w:t>For 16s stimulation, a one-way ANOVA showed a significant effect of stimulation type (F</w:t>
      </w:r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41</w:t>
      </w:r>
      <w:proofErr w:type="gramEnd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=57.2, p&lt;0.0001) on 16s stimulation-evoked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response. Tukey’s multiple comparisons test revealed that there was a significant difference between whisker stimulation-evoked responses and both NOS-activation (p&lt;0.0001) and SST-activation (p&lt;0.0001) responses.</w:t>
      </w:r>
    </w:p>
    <w:p w:rsidR="00EA0F43" w:rsidRPr="005B52CF" w:rsidRDefault="00EA0F43">
      <w:pPr>
        <w:spacing w:after="160" w:line="259" w:lineRule="auto"/>
        <w:rPr>
          <w:rFonts w:ascii="Arial" w:hAnsi="Arial" w:cs="Arial"/>
          <w:b/>
          <w:bCs/>
          <w:iCs/>
          <w:color w:val="auto"/>
          <w:sz w:val="24"/>
          <w:szCs w:val="24"/>
        </w:rPr>
      </w:pP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br w:type="page"/>
      </w:r>
    </w:p>
    <w:p w:rsidR="00EA0F43" w:rsidRPr="005B52CF" w:rsidRDefault="00EA0F43" w:rsidP="00EA0F43">
      <w:pPr>
        <w:spacing w:line="480" w:lineRule="auto"/>
        <w:jc w:val="both"/>
        <w:rPr>
          <w:rFonts w:ascii="Arial" w:hAnsi="Arial" w:cs="Arial"/>
          <w:b/>
          <w:bCs/>
          <w:iCs/>
          <w:color w:val="auto"/>
          <w:sz w:val="24"/>
          <w:szCs w:val="24"/>
        </w:rPr>
      </w:pPr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lastRenderedPageBreak/>
        <w:t xml:space="preserve">Supplementary Table 3: Area under curve, </w:t>
      </w:r>
      <w:proofErr w:type="spellStart"/>
      <w:r w:rsidRPr="005B52CF">
        <w:rPr>
          <w:rFonts w:ascii="Arial" w:hAnsi="Arial" w:cs="Arial"/>
          <w:b/>
          <w:bCs/>
          <w:iCs/>
          <w:color w:val="auto"/>
          <w:sz w:val="24"/>
          <w:szCs w:val="24"/>
        </w:rPr>
        <w:t>Hbt</w:t>
      </w:r>
      <w:proofErr w:type="spellEnd"/>
    </w:p>
    <w:tbl>
      <w:tblPr>
        <w:tblStyle w:val="TableGrid"/>
        <w:tblW w:w="0" w:type="auto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4645"/>
        <w:gridCol w:w="1366"/>
      </w:tblGrid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timulation paradigm</w:t>
            </w:r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 xml:space="preserve">Area under curve (mean ± </w:t>
            </w:r>
            <w:proofErr w:type="spellStart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s.e.m</w:t>
            </w:r>
            <w:proofErr w:type="spellEnd"/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b/>
                <w:bCs/>
                <w:color w:val="auto"/>
                <w:sz w:val="24"/>
                <w:szCs w:val="24"/>
              </w:rPr>
              <w:t>n (mice)</w:t>
            </w:r>
          </w:p>
        </w:tc>
      </w:tr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s whisker</w:t>
            </w:r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5.65 ± 0.42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39</w:t>
            </w:r>
          </w:p>
        </w:tc>
      </w:tr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 xml:space="preserve">2s </w:t>
            </w:r>
            <w:proofErr w:type="spellStart"/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0.7 ± 0.58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</w:tr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s SST</w:t>
            </w:r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1.38 ± 0.73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0</w:t>
            </w:r>
          </w:p>
        </w:tc>
      </w:tr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s whisker</w:t>
            </w:r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41.73 ± 4.56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</w:t>
            </w:r>
          </w:p>
        </w:tc>
      </w:tr>
      <w:tr w:rsidR="005B52CF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 xml:space="preserve">16s </w:t>
            </w:r>
            <w:proofErr w:type="spellStart"/>
            <w:r w:rsidR="00D10C76" w:rsidRPr="005B52CF">
              <w:rPr>
                <w:rFonts w:ascii="Arial" w:hAnsi="Arial" w:cs="Arial"/>
                <w:color w:val="auto"/>
                <w:sz w:val="24"/>
                <w:szCs w:val="24"/>
              </w:rPr>
              <w:t>n</w:t>
            </w: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NOS</w:t>
            </w:r>
            <w:proofErr w:type="spellEnd"/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28.27 ± 2.41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7</w:t>
            </w:r>
          </w:p>
        </w:tc>
      </w:tr>
      <w:tr w:rsidR="00EA0F43" w:rsidRPr="005B52CF" w:rsidTr="00D10C76">
        <w:tc>
          <w:tcPr>
            <w:tcW w:w="3005" w:type="dxa"/>
          </w:tcPr>
          <w:p w:rsidR="00EA0F43" w:rsidRPr="005B52CF" w:rsidRDefault="00EA0F43" w:rsidP="001938DD">
            <w:pPr>
              <w:spacing w:line="480" w:lineRule="auto"/>
              <w:jc w:val="both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6s SST</w:t>
            </w:r>
          </w:p>
        </w:tc>
        <w:tc>
          <w:tcPr>
            <w:tcW w:w="4645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64.79 ± 8.05</w:t>
            </w:r>
          </w:p>
        </w:tc>
        <w:tc>
          <w:tcPr>
            <w:tcW w:w="1366" w:type="dxa"/>
          </w:tcPr>
          <w:p w:rsidR="00EA0F43" w:rsidRPr="005B52CF" w:rsidRDefault="00EA0F43" w:rsidP="001938DD">
            <w:pPr>
              <w:spacing w:line="480" w:lineRule="auto"/>
              <w:jc w:val="center"/>
              <w:rPr>
                <w:rFonts w:ascii="Arial" w:hAnsi="Arial" w:cs="Arial"/>
                <w:color w:val="auto"/>
                <w:sz w:val="24"/>
                <w:szCs w:val="24"/>
              </w:rPr>
            </w:pPr>
            <w:r w:rsidRPr="005B52CF">
              <w:rPr>
                <w:rFonts w:ascii="Arial" w:hAnsi="Arial" w:cs="Arial"/>
                <w:color w:val="auto"/>
                <w:sz w:val="24"/>
                <w:szCs w:val="24"/>
              </w:rPr>
              <w:t>11</w:t>
            </w:r>
          </w:p>
        </w:tc>
      </w:tr>
    </w:tbl>
    <w:p w:rsidR="00EA0F43" w:rsidRPr="005B52CF" w:rsidRDefault="00EA0F43" w:rsidP="00EA0F43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p w:rsidR="00EA0F43" w:rsidRPr="005B52CF" w:rsidRDefault="00EA0F43" w:rsidP="00EA0F43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When comparing area under curve of the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time series, for 2s stimulation a one-way ANOVA showed an overall effect of stimulation type (F</w:t>
      </w:r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63</w:t>
      </w:r>
      <w:proofErr w:type="gramEnd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Pr="005B52CF">
        <w:rPr>
          <w:rFonts w:ascii="Arial" w:hAnsi="Arial" w:cs="Arial"/>
          <w:iCs/>
          <w:color w:val="auto"/>
          <w:sz w:val="24"/>
          <w:szCs w:val="24"/>
        </w:rPr>
        <w:t>=35.86, p&lt;0.0001). Tukey’s multiple comparisons test revealed that there was a significant difference between whisker stimulation-evoked responses and both NOS-activation (p&lt;0.0001) and SST-activation (p&lt;0.0001) responses.</w:t>
      </w:r>
    </w:p>
    <w:p w:rsidR="00EA0F43" w:rsidRPr="005B52CF" w:rsidRDefault="00EA0F43" w:rsidP="00EA0F43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  <w:r w:rsidRPr="005B52CF">
        <w:rPr>
          <w:rFonts w:ascii="Arial" w:hAnsi="Arial" w:cs="Arial"/>
          <w:iCs/>
          <w:color w:val="auto"/>
          <w:sz w:val="24"/>
          <w:szCs w:val="24"/>
        </w:rPr>
        <w:t>For 16s stimulation, a one-way ANOVA showed a significant effect of stimulation type (F</w:t>
      </w:r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2</w:t>
      </w:r>
      <w:proofErr w:type="gramStart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>,41</w:t>
      </w:r>
      <w:proofErr w:type="gramEnd"/>
      <w:r w:rsidRPr="005B52CF">
        <w:rPr>
          <w:rFonts w:ascii="Arial" w:hAnsi="Arial" w:cs="Arial"/>
          <w:iCs/>
          <w:color w:val="auto"/>
          <w:sz w:val="24"/>
          <w:szCs w:val="24"/>
          <w:vertAlign w:val="subscript"/>
        </w:rPr>
        <w:t xml:space="preserve"> </w:t>
      </w:r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=13.35, p&lt;0.0001) on 16s stimulation-evoked </w:t>
      </w:r>
      <w:proofErr w:type="spellStart"/>
      <w:r w:rsidRPr="005B52CF">
        <w:rPr>
          <w:rFonts w:ascii="Arial" w:hAnsi="Arial" w:cs="Arial"/>
          <w:iCs/>
          <w:color w:val="auto"/>
          <w:sz w:val="24"/>
          <w:szCs w:val="24"/>
        </w:rPr>
        <w:t>Hbt</w:t>
      </w:r>
      <w:proofErr w:type="spellEnd"/>
      <w:r w:rsidRPr="005B52CF">
        <w:rPr>
          <w:rFonts w:ascii="Arial" w:hAnsi="Arial" w:cs="Arial"/>
          <w:iCs/>
          <w:color w:val="auto"/>
          <w:sz w:val="24"/>
          <w:szCs w:val="24"/>
        </w:rPr>
        <w:t xml:space="preserve"> response. However, in this case, Tukey’s multiple comparisons test found a significant difference between whisker stimulation and SST activation (p = 0.007) and between NOS and SST-activation (p&lt;0.0001).</w:t>
      </w:r>
    </w:p>
    <w:p w:rsidR="00EA0F43" w:rsidRPr="005B52CF" w:rsidRDefault="00EA0F43" w:rsidP="00EA0F43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p w:rsidR="00EA0F43" w:rsidRPr="005B52CF" w:rsidRDefault="00EA0F43" w:rsidP="00895959">
      <w:pPr>
        <w:spacing w:line="480" w:lineRule="auto"/>
        <w:jc w:val="both"/>
        <w:rPr>
          <w:rFonts w:ascii="Arial" w:hAnsi="Arial" w:cs="Arial"/>
          <w:iCs/>
          <w:color w:val="auto"/>
          <w:sz w:val="24"/>
          <w:szCs w:val="24"/>
        </w:rPr>
      </w:pPr>
    </w:p>
    <w:sectPr w:rsidR="00EA0F43" w:rsidRPr="005B52CF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82CA4" w:rsidRDefault="00F82CA4" w:rsidP="006141B9">
      <w:pPr>
        <w:spacing w:line="240" w:lineRule="auto"/>
      </w:pPr>
      <w:r>
        <w:separator/>
      </w:r>
    </w:p>
  </w:endnote>
  <w:endnote w:type="continuationSeparator" w:id="0">
    <w:p w:rsidR="00F82CA4" w:rsidRDefault="00F82CA4" w:rsidP="006141B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UOS Blake">
    <w:panose1 w:val="020B0503040000020004"/>
    <w:charset w:val="00"/>
    <w:family w:val="swiss"/>
    <w:pitch w:val="variable"/>
    <w:sig w:usb0="8000002F" w:usb1="4000004A" w:usb2="00000000" w:usb3="00000000" w:csb0="0000001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2720110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96A68" w:rsidRDefault="00596A6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B52C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96A68" w:rsidRDefault="00596A6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82CA4" w:rsidRDefault="00F82CA4" w:rsidP="006141B9">
      <w:pPr>
        <w:spacing w:line="240" w:lineRule="auto"/>
      </w:pPr>
      <w:r>
        <w:separator/>
      </w:r>
    </w:p>
  </w:footnote>
  <w:footnote w:type="continuationSeparator" w:id="0">
    <w:p w:rsidR="00F82CA4" w:rsidRDefault="00F82CA4" w:rsidP="006141B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17E6"/>
    <w:rsid w:val="00101561"/>
    <w:rsid w:val="001417E6"/>
    <w:rsid w:val="00596A68"/>
    <w:rsid w:val="005B52CF"/>
    <w:rsid w:val="006141B9"/>
    <w:rsid w:val="00621D93"/>
    <w:rsid w:val="00755D9B"/>
    <w:rsid w:val="00895959"/>
    <w:rsid w:val="008A128C"/>
    <w:rsid w:val="00993411"/>
    <w:rsid w:val="00994714"/>
    <w:rsid w:val="00B418CF"/>
    <w:rsid w:val="00CA3823"/>
    <w:rsid w:val="00D10C76"/>
    <w:rsid w:val="00EA0F43"/>
    <w:rsid w:val="00F82CA4"/>
    <w:rsid w:val="00F860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321558-CC06-418C-A79A-50C4BBA9D2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417E6"/>
    <w:pPr>
      <w:spacing w:after="0" w:line="240" w:lineRule="atLeast"/>
    </w:pPr>
    <w:rPr>
      <w:rFonts w:ascii="TUOS Blake" w:eastAsia="Times New Roman" w:hAnsi="TUOS Blake" w:cs="Times New Roman"/>
      <w:color w:val="00000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17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141B9"/>
    <w:pPr>
      <w:spacing w:line="240" w:lineRule="auto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141B9"/>
    <w:rPr>
      <w:rFonts w:ascii="TUOS Blake" w:eastAsia="Times New Roman" w:hAnsi="TUOS Blake" w:cs="Times New Roman"/>
      <w:color w:val="000000"/>
      <w:sz w:val="20"/>
      <w:szCs w:val="20"/>
      <w:lang w:eastAsia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6141B9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96A68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96A68"/>
    <w:rPr>
      <w:rFonts w:ascii="TUOS Blake" w:eastAsia="Times New Roman" w:hAnsi="TUOS Blake" w:cs="Times New Roman"/>
      <w:color w:val="000000"/>
      <w:szCs w:val="20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96A68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96A68"/>
    <w:rPr>
      <w:rFonts w:ascii="TUOS Blake" w:eastAsia="Times New Roman" w:hAnsi="TUOS Blake" w:cs="Times New Roman"/>
      <w:color w:val="00000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DACD30-7278-4BF4-855B-4C533050D0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Howarth</dc:creator>
  <cp:keywords/>
  <dc:description/>
  <cp:lastModifiedBy>Clare Howarth</cp:lastModifiedBy>
  <cp:revision>3</cp:revision>
  <dcterms:created xsi:type="dcterms:W3CDTF">2019-09-20T13:38:00Z</dcterms:created>
  <dcterms:modified xsi:type="dcterms:W3CDTF">2019-09-20T14:24:00Z</dcterms:modified>
</cp:coreProperties>
</file>